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731" w:rsidRPr="00586731" w:rsidRDefault="00586731">
      <w:pPr>
        <w:rPr>
          <w:b/>
        </w:rPr>
      </w:pPr>
      <w:r w:rsidRPr="00586731">
        <w:rPr>
          <w:b/>
        </w:rPr>
        <w:t xml:space="preserve">Table </w:t>
      </w:r>
      <w:r w:rsidR="00577808">
        <w:rPr>
          <w:b/>
        </w:rPr>
        <w:t>S2</w:t>
      </w:r>
      <w:bookmarkStart w:id="0" w:name="_GoBack"/>
      <w:bookmarkEnd w:id="0"/>
      <w:r w:rsidRPr="00586731">
        <w:rPr>
          <w:b/>
        </w:rPr>
        <w:t>: Functional Annotation Clustering of G</w:t>
      </w:r>
      <w:r>
        <w:rPr>
          <w:b/>
        </w:rPr>
        <w:t xml:space="preserve">ene </w:t>
      </w:r>
      <w:r w:rsidRPr="00586731">
        <w:rPr>
          <w:b/>
        </w:rPr>
        <w:t>O</w:t>
      </w:r>
      <w:r>
        <w:rPr>
          <w:b/>
        </w:rPr>
        <w:t>ntology</w:t>
      </w:r>
      <w:r w:rsidRPr="00586731">
        <w:rPr>
          <w:b/>
        </w:rPr>
        <w:t xml:space="preserve"> terms Associated with Genes that are </w:t>
      </w:r>
      <w:r w:rsidR="008C2A80">
        <w:rPr>
          <w:b/>
        </w:rPr>
        <w:t>Down</w:t>
      </w:r>
      <w:r w:rsidRPr="00586731">
        <w:rPr>
          <w:b/>
        </w:rPr>
        <w:t>-Regulated in PARN Knockdown Cells.</w:t>
      </w:r>
    </w:p>
    <w:tbl>
      <w:tblPr>
        <w:tblW w:w="1101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200"/>
        <w:gridCol w:w="1170"/>
        <w:gridCol w:w="4320"/>
        <w:gridCol w:w="720"/>
        <w:gridCol w:w="630"/>
        <w:gridCol w:w="900"/>
        <w:gridCol w:w="1080"/>
        <w:gridCol w:w="990"/>
      </w:tblGrid>
      <w:tr w:rsidR="00B1201C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586731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586731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12.88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586731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Extracellular Matrix</w:t>
            </w:r>
          </w:p>
        </w:tc>
      </w:tr>
      <w:tr w:rsidR="00C4372F" w:rsidRPr="00F453F3" w:rsidTr="00586731">
        <w:trPr>
          <w:cantSplit/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_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CC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5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41E-11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_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CC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557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roteinaceous</w:t>
            </w:r>
            <w:proofErr w:type="spellEnd"/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 xml:space="preserve"> extracellular matr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6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63E-10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_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CC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10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extracellular matri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6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74E-10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_CC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44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extracellular region p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0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52E-10</w:t>
            </w:r>
          </w:p>
        </w:tc>
      </w:tr>
      <w:tr w:rsidR="00B1201C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6.48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Blood Vessel Development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156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blood vesse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41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7.71E-06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194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vasculatur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8.27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45E-05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5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blood vessel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5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9.77E-03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15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angi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7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0E-01</w:t>
            </w:r>
          </w:p>
        </w:tc>
      </w:tr>
      <w:tr w:rsidR="00B1201C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4.03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Neuron Development</w:t>
            </w:r>
          </w:p>
        </w:tc>
      </w:tr>
      <w:tr w:rsidR="00B11BA8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69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1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7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740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axonogenes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1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66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rphogenesis involved in neuron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6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65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090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rphogenesis involved in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85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741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54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298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ular component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3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7.61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8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neuron projection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1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8.99E-02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090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4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3E-01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11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neuron projectio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29E-01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85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projection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3E-01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299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part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6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35E-01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018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neuron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7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29E+00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6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neuron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6E+00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003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projection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4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3E+00</w:t>
            </w:r>
          </w:p>
        </w:tc>
      </w:tr>
      <w:tr w:rsidR="00B1201C" w:rsidRPr="00F453F3" w:rsidTr="0058673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3.70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20"/>
              </w:rPr>
              <w:t>Cell Movement</w:t>
            </w:r>
          </w:p>
        </w:tc>
      </w:tr>
      <w:tr w:rsidR="00B11BA8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69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1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7E-02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1647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ig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41E-01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5167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localization of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1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87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ell moti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1E+00</w:t>
            </w:r>
          </w:p>
        </w:tc>
      </w:tr>
      <w:tr w:rsidR="00B1201C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5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3.55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Lung Development</w:t>
            </w:r>
          </w:p>
        </w:tc>
      </w:tr>
      <w:tr w:rsidR="00B1201C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529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ub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29E-03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605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respiratory system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3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2E-01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032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lung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4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03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respiratory tub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7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7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28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lung alveolus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2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97E+01</w:t>
            </w:r>
          </w:p>
        </w:tc>
      </w:tr>
      <w:tr w:rsidR="00B1201C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6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3.50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1201C" w:rsidRPr="00F453F3" w:rsidRDefault="00B1201C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F453F3">
              <w:rPr>
                <w:rFonts w:ascii="Arial" w:hAnsi="Arial" w:cs="Arial"/>
                <w:b/>
                <w:color w:val="000000"/>
                <w:sz w:val="20"/>
                <w:szCs w:val="16"/>
              </w:rPr>
              <w:t>Tube Development</w:t>
            </w:r>
          </w:p>
        </w:tc>
      </w:tr>
      <w:tr w:rsidR="00B11BA8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529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ub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4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29E-03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200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morphogenesis of an epitheli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18E-02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7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issu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8.74E-02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604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epithelium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9.3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64E-01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176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morphogenesis of a branching structu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5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03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4875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branching morphogenesis of a tu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16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016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metanephros</w:t>
            </w:r>
            <w:proofErr w:type="spellEnd"/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4.03E+00</w:t>
            </w:r>
          </w:p>
        </w:tc>
      </w:tr>
      <w:tr w:rsidR="00C4372F" w:rsidRPr="00F453F3" w:rsidTr="00586731">
        <w:trPr>
          <w:trHeight w:val="14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3523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tub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6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6.15E+00</w:t>
            </w:r>
          </w:p>
        </w:tc>
      </w:tr>
      <w:tr w:rsidR="00C4372F" w:rsidRPr="00F453F3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F453F3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GO:006056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epithelial tube morph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7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F453F3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3F3">
              <w:rPr>
                <w:rFonts w:ascii="Arial" w:hAnsi="Arial" w:cs="Arial"/>
                <w:color w:val="000000"/>
                <w:sz w:val="16"/>
                <w:szCs w:val="16"/>
              </w:rPr>
              <w:t>3.88E+01</w:t>
            </w:r>
          </w:p>
        </w:tc>
      </w:tr>
      <w:tr w:rsidR="00770285" w:rsidRPr="00586731" w:rsidTr="0058673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7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3.10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58673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Receptor Protein Kinase Signa</w:t>
            </w:r>
            <w:r w:rsidR="00770285"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ling</w:t>
            </w:r>
          </w:p>
        </w:tc>
      </w:tr>
      <w:tr w:rsidR="00B11BA8" w:rsidRPr="00586731" w:rsidTr="0058673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11BA8" w:rsidRPr="00586731" w:rsidRDefault="00B11BA8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716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enzyme linked receptor protein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9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1E-05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716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protein tyrosine kinase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5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15E-04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47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protein tyrosine kin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7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.67E-03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47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rotein tyrosine kin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15E+00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646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rotein amino acid phosphory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9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.41E+01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163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hosphory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26E+01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467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rotein kin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95E+01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467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rotein serine/threonine kinase ac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.9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770285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8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3.05</w:t>
            </w:r>
          </w:p>
        </w:tc>
        <w:tc>
          <w:tcPr>
            <w:tcW w:w="4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20"/>
              </w:rPr>
              <w:t>Bone Development</w:t>
            </w:r>
          </w:p>
        </w:tc>
      </w:tr>
      <w:tr w:rsidR="009F0D41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50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8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19E-01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6034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bone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7E+00</w:t>
            </w:r>
          </w:p>
        </w:tc>
      </w:tr>
      <w:tr w:rsidR="00C4372F" w:rsidRPr="00586731" w:rsidTr="00586731">
        <w:trPr>
          <w:trHeight w:val="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50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ossific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1E+01</w:t>
            </w:r>
          </w:p>
        </w:tc>
      </w:tr>
    </w:tbl>
    <w:p w:rsidR="0086364E" w:rsidRDefault="0086364E">
      <w:r>
        <w:br w:type="page"/>
      </w:r>
    </w:p>
    <w:tbl>
      <w:tblPr>
        <w:tblW w:w="11195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1295"/>
        <w:gridCol w:w="1170"/>
        <w:gridCol w:w="17"/>
        <w:gridCol w:w="10"/>
        <w:gridCol w:w="4166"/>
        <w:gridCol w:w="794"/>
        <w:gridCol w:w="11"/>
        <w:gridCol w:w="8"/>
        <w:gridCol w:w="638"/>
        <w:gridCol w:w="12"/>
        <w:gridCol w:w="900"/>
        <w:gridCol w:w="10"/>
        <w:gridCol w:w="1084"/>
        <w:gridCol w:w="1080"/>
      </w:tblGrid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lastRenderedPageBreak/>
              <w:t>Cluster 9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95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arbohydrate Binding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30246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rbohydrate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12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9E-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871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attern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63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47E-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30247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olysaccharide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63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47E-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5539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lycosaminoglycan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8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5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201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heparin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.27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80E+01</w:t>
            </w:r>
          </w:p>
        </w:tc>
      </w:tr>
      <w:tr w:rsidR="004D00D3" w:rsidRPr="00586731" w:rsidTr="0022108E">
        <w:trPr>
          <w:trHeight w:val="29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0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41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Regulation of Cell Adhesion</w:t>
            </w:r>
          </w:p>
        </w:tc>
      </w:tr>
      <w:tr w:rsidR="004D00D3" w:rsidRPr="00586731" w:rsidTr="0022108E">
        <w:trPr>
          <w:trHeight w:val="29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="009F0D41" w:rsidRPr="00586731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3015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57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23E-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4578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adhe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57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30E+00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10810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regulation of cell-substrate adhe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8E+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10811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-substrate adhe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75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1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35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mbryonic Development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43009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hordate embryonic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05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53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48598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embryonic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6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04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9792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embryonic development ending in birth or egg hatch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45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20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701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in utero embryonic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52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4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48568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embryonic organ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2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2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770285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35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70285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Kidney Development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48754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branching morphogenesis of a tube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66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16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822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kidney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26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657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ureteric bud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9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74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65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urogenital system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18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75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656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metanephros</w:t>
            </w:r>
            <w:proofErr w:type="spellEnd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03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60562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epithelial tube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77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88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6067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ureteric bud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95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07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1658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branching involved in ureteric bud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95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07E+01</w:t>
            </w:r>
          </w:p>
        </w:tc>
      </w:tr>
      <w:tr w:rsidR="004D00D3" w:rsidRPr="00586731" w:rsidTr="0022108E">
        <w:trPr>
          <w:trHeight w:val="22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F453F3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3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F453F3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23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F453F3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Sterol Biosynthesis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16126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sterol biosynthet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14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73E-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6694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steroid biosynthet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22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08E-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669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holesterol biosynthet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06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22E+00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610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lipid biosynthet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38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.38E+00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16125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sterol metabol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.28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20E+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202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steroid metabol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60E+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203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holesterol metabol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10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.19E+01</w:t>
            </w:r>
          </w:p>
        </w:tc>
      </w:tr>
      <w:tr w:rsidR="004D00D3" w:rsidRPr="00586731" w:rsidTr="0022108E">
        <w:trPr>
          <w:trHeight w:val="144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299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isoprenoid</w:t>
            </w:r>
            <w:proofErr w:type="spellEnd"/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 xml:space="preserve"> biosynthetic proces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02E-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9.81E+01</w:t>
            </w:r>
          </w:p>
        </w:tc>
      </w:tr>
      <w:tr w:rsidR="004D00D3" w:rsidRPr="00586731" w:rsidTr="0022108E">
        <w:trPr>
          <w:trHeight w:val="29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586731" w:rsidRPr="00586731" w:rsidRDefault="0058673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4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586731" w:rsidRPr="00586731" w:rsidRDefault="0058673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586731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2.19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586731" w:rsidRPr="00586731" w:rsidRDefault="0058673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Regulation of Cell Division and Growth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9F0D41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51302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regulation of cell divi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3.27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51781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division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73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7.96E+00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MF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08083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rowth factor activity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43E+01</w:t>
            </w:r>
          </w:p>
        </w:tc>
      </w:tr>
      <w:tr w:rsidR="004D00D3" w:rsidRPr="00586731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F453F3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="00C4372F" w:rsidRPr="00586731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GO:0060688</w:t>
            </w:r>
          </w:p>
        </w:tc>
        <w:tc>
          <w:tcPr>
            <w:tcW w:w="4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regulation of morphogenesis of a branching structure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9F0D41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72F" w:rsidRPr="00586731" w:rsidRDefault="00C4372F" w:rsidP="005867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6731">
              <w:rPr>
                <w:rFonts w:ascii="Arial" w:hAnsi="Arial" w:cs="Arial"/>
                <w:color w:val="000000"/>
                <w:sz w:val="16"/>
                <w:szCs w:val="16"/>
              </w:rPr>
              <w:t>2.75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A80342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5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A80342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90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proofErr w:type="spellStart"/>
            <w:r w:rsidRPr="00A80342">
              <w:rPr>
                <w:rFonts w:ascii="Arial" w:hAnsi="Arial" w:cs="Arial"/>
                <w:b/>
                <w:color w:val="000000"/>
                <w:sz w:val="20"/>
              </w:rPr>
              <w:t>Oxidoreductase</w:t>
            </w:r>
            <w:proofErr w:type="spellEnd"/>
            <w:r w:rsidRPr="00A80342">
              <w:rPr>
                <w:rFonts w:ascii="Arial" w:hAnsi="Arial" w:cs="Arial"/>
                <w:b/>
                <w:color w:val="000000"/>
                <w:sz w:val="20"/>
              </w:rPr>
              <w:t xml:space="preserve"> Activity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A803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05507</w:t>
            </w:r>
          </w:p>
        </w:tc>
        <w:tc>
          <w:tcPr>
            <w:tcW w:w="41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pper ion binding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63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57E+00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6641</w:t>
            </w:r>
          </w:p>
        </w:tc>
        <w:tc>
          <w:tcPr>
            <w:tcW w:w="41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, acting on the CH-NH2 group of donors, oxygen as acceptor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82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MF_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6638</w:t>
            </w:r>
          </w:p>
        </w:tc>
        <w:tc>
          <w:tcPr>
            <w:tcW w:w="41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, acting on the CH-NH2 group of donor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23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89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A80342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16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A80342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88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80342" w:rsidRPr="004D00D3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</w:rPr>
              <w:t>Regulation of Cell Motion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A80342" w:rsidRPr="00A80342" w:rsidRDefault="00A80342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1270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cell mo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24E-0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60E+00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30334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cell migr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05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53E+00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4001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locomo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38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08E+00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30335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32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81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127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mo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85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40017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positive regulation of locomo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85E+01</w:t>
            </w:r>
          </w:p>
        </w:tc>
      </w:tr>
      <w:tr w:rsidR="004D00D3" w:rsidRPr="006139A7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6139A7" w:rsidRPr="006139A7" w:rsidRDefault="006139A7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139A7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17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6139A7" w:rsidRPr="006139A7" w:rsidRDefault="006139A7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139A7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1.75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6139A7" w:rsidRPr="004D00D3" w:rsidRDefault="004D00D3" w:rsidP="004D00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rm Cell Development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08354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erm cell migr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69E-0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4E-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48610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productive cellular proc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82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07281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erm cell developm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54E-0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6139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4D00D3" w:rsidRPr="004D00D3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20"/>
              </w:rPr>
              <w:t>Cluster 18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20"/>
              </w:rPr>
              <w:t>Enrichment Score: 1.70</w:t>
            </w:r>
          </w:p>
        </w:tc>
        <w:tc>
          <w:tcPr>
            <w:tcW w:w="45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20"/>
              </w:rPr>
              <w:t>Face and Head Development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60324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ace developm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83E-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11E+00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6032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head developm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25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7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60325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ace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20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6032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head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35E-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48E+01</w:t>
            </w:r>
          </w:p>
        </w:tc>
      </w:tr>
      <w:tr w:rsidR="004D00D3" w:rsidRPr="00A80342" w:rsidTr="0022108E">
        <w:trPr>
          <w:trHeight w:val="2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0171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body morphogenesis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36E-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37E+01</w:t>
            </w:r>
          </w:p>
        </w:tc>
      </w:tr>
    </w:tbl>
    <w:p w:rsidR="0022108E" w:rsidRDefault="0022108E">
      <w:r>
        <w:br w:type="page"/>
      </w:r>
    </w:p>
    <w:tbl>
      <w:tblPr>
        <w:tblW w:w="0" w:type="auto"/>
        <w:tblInd w:w="18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198"/>
        <w:gridCol w:w="1147"/>
        <w:gridCol w:w="4340"/>
        <w:gridCol w:w="657"/>
        <w:gridCol w:w="542"/>
        <w:gridCol w:w="880"/>
        <w:gridCol w:w="1040"/>
        <w:gridCol w:w="920"/>
      </w:tblGrid>
      <w:tr w:rsidR="004D00D3" w:rsidRP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16"/>
              </w:rPr>
              <w:lastRenderedPageBreak/>
              <w:t>Cluster 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</w:t>
            </w: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chment Score: 1.6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4D00D3" w:rsidRPr="004D00D3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Response to Stimulus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0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sponse to hormone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8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13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0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sponse to endogenous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3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6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sponse to organic sub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63E+01</w:t>
            </w:r>
          </w:p>
        </w:tc>
      </w:tr>
      <w:tr w:rsidR="007A747C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A747C" w:rsidRPr="004D00D3" w:rsidRDefault="007A747C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A747C" w:rsidRPr="004D00D3" w:rsidRDefault="007A747C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4D00D3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6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7A747C" w:rsidRPr="007A747C" w:rsidRDefault="007A747C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A747C">
              <w:rPr>
                <w:rFonts w:ascii="Arial" w:hAnsi="Arial" w:cs="Arial"/>
                <w:b/>
                <w:color w:val="000000"/>
                <w:sz w:val="20"/>
                <w:szCs w:val="16"/>
              </w:rPr>
              <w:t>Regulation of Development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="004D00D3" w:rsidRPr="00A80342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4D00D3" w:rsidRPr="00A80342" w:rsidRDefault="004D00D3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6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1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2E-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4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1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03E+00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cell morphogenesis involved in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21E+00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1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27E+00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3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62E+00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ular component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34E+00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negative regulation of 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08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ion of </w:t>
            </w:r>
            <w:proofErr w:type="spellStart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xo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7.5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24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 xml:space="preserve">negative regulation of </w:t>
            </w:r>
            <w:proofErr w:type="spellStart"/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axo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8.0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32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46E+01</w:t>
            </w:r>
          </w:p>
        </w:tc>
      </w:tr>
      <w:tr w:rsidR="004D00D3" w:rsidRPr="00A80342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GO:005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regulation of 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9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A80342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0342">
              <w:rPr>
                <w:rFonts w:ascii="Arial" w:hAnsi="Arial" w:cs="Arial"/>
                <w:color w:val="000000"/>
                <w:sz w:val="16"/>
                <w:szCs w:val="16"/>
              </w:rPr>
              <w:t>1.47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neuron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1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49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developmenta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03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1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neuron projectio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05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developmenta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45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75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2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cell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0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18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cellular compon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.9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.56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axon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.1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.72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3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8.21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cell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8.74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1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46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axon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56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3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56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7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68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9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77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cel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82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gative regulation of cell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1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86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regulation of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5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94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50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positive regulation of 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6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95E+01</w:t>
            </w:r>
          </w:p>
        </w:tc>
      </w:tr>
      <w:tr w:rsidR="0022108E" w:rsidRPr="0022108E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22108E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22108E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6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Collagen</w:t>
            </w:r>
          </w:p>
        </w:tc>
      </w:tr>
      <w:tr w:rsidR="0022108E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</w:t>
            </w: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MF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platelet-derived growth fac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.7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16E+00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CC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5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ibrillar</w:t>
            </w:r>
            <w:proofErr w:type="spellEnd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 xml:space="preserve"> colla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34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CC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lla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.7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6.13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MF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extracellular matrix structural constit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21E+01</w:t>
            </w:r>
          </w:p>
        </w:tc>
      </w:tr>
      <w:tr w:rsidR="0022108E" w:rsidRPr="0022108E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22108E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22108E"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6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Mesenchymal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 xml:space="preserve"> Development</w:t>
            </w:r>
          </w:p>
        </w:tc>
      </w:tr>
      <w:tr w:rsidR="0022108E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7A747C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="0022108E" w:rsidRPr="0022108E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22108E" w:rsidRPr="0022108E" w:rsidRDefault="0022108E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ameboidal</w:t>
            </w:r>
            <w:proofErr w:type="spellEnd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62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14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mesenchymal</w:t>
            </w:r>
            <w:proofErr w:type="spellEnd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83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4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mesenchymal</w:t>
            </w:r>
            <w:proofErr w:type="spellEnd"/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05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6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mesenchym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29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1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ural crest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53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1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ural crest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3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4.53E+01</w:t>
            </w:r>
          </w:p>
        </w:tc>
      </w:tr>
      <w:tr w:rsidR="004D00D3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GO:000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neural crest cel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A80" w:rsidRPr="0022108E" w:rsidRDefault="008C2A80" w:rsidP="002210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9.92E+01</w:t>
            </w:r>
          </w:p>
        </w:tc>
      </w:tr>
      <w:tr w:rsidR="00D33A14" w:rsidRP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D33A14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D33A14"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D33A14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3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D33A14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Development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D33A14" w:rsidTr="00D33A14">
        <w:trPr>
          <w:cantSplit/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6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palat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8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3.14E-01</w:t>
            </w:r>
          </w:p>
        </w:tc>
      </w:tr>
      <w:tr w:rsidR="00D33A14" w:rsidTr="00D33A14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skeletal system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6.8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19E+00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mbryonic cranial skelet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4.7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8.02E+00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</w:t>
            </w: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mbryonic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32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mbryonic orga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5.3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6.18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mbryonic skeletal system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7.0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7.21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middle ear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.36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0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y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.55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mbryonic skeletal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.57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camera-type ey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.60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0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sensory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2.8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9.97E+01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ar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5.1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GO:004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ear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7.6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3A14" w:rsidRPr="00D33A14" w:rsidRDefault="00D33A14" w:rsidP="00D33A1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A14"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</w:tr>
      <w:tr w:rsidR="00D33A14" w:rsidRP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D33A14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Cluster 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D33A14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3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D33A14" w:rsidRPr="00BC098D" w:rsidRDefault="00BC098D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Limb Development</w:t>
            </w:r>
          </w:p>
        </w:tc>
      </w:tr>
      <w:tr w:rsidR="00D33A14" w:rsidTr="00D33A1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33A14" w:rsidRPr="0022108E" w:rsidRDefault="00D33A14" w:rsidP="00D33A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48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embryonic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3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4.04E+00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3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embryonic limb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5.28E+01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3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embryonic appendag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4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5.28E+01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3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limb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6.9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16E+01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3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appendag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6.9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16E+01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6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limb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35E+01</w:t>
            </w:r>
          </w:p>
        </w:tc>
      </w:tr>
      <w:tr w:rsidR="00BC098D" w:rsidTr="007A5C6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BC098D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4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appendag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8D" w:rsidRPr="00BC098D" w:rsidRDefault="00BC098D" w:rsidP="00BC098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35E+01</w:t>
            </w:r>
          </w:p>
        </w:tc>
      </w:tr>
      <w:tr w:rsidR="00BC098D" w:rsidRPr="00D33A14" w:rsidTr="00183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C098D" w:rsidRPr="00D33A14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lastRenderedPageBreak/>
              <w:t>Cluster 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C098D" w:rsidRPr="00D33A14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Enrichment Score: 1.3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BC098D" w:rsidRPr="00BC098D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16"/>
              </w:rPr>
              <w:t>Fatty Acid Biosynthesis</w:t>
            </w:r>
          </w:p>
        </w:tc>
      </w:tr>
      <w:tr w:rsidR="00BC098D" w:rsidTr="00183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</w:t>
            </w: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old En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BC098D" w:rsidRPr="0022108E" w:rsidRDefault="00BC098D" w:rsidP="00183DF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08E">
              <w:rPr>
                <w:rFonts w:ascii="Arial" w:hAnsi="Arial" w:cs="Arial"/>
                <w:color w:val="000000"/>
                <w:sz w:val="16"/>
                <w:szCs w:val="16"/>
              </w:rPr>
              <w:t>FDR</w:t>
            </w:r>
          </w:p>
        </w:tc>
      </w:tr>
      <w:tr w:rsidR="00BC098D" w:rsidRPr="00BC098D" w:rsidTr="00550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183DF2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0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fatty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3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6.57E+00</w:t>
            </w:r>
          </w:p>
        </w:tc>
      </w:tr>
      <w:tr w:rsidR="00BC098D" w:rsidRPr="00BC098D" w:rsidTr="00550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183DF2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4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carboxylic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4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5.89E+01</w:t>
            </w:r>
          </w:p>
        </w:tc>
      </w:tr>
      <w:tr w:rsidR="00BC098D" w:rsidRPr="00BC098D" w:rsidTr="00550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183DF2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16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organic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4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5.89E+01</w:t>
            </w:r>
          </w:p>
        </w:tc>
      </w:tr>
      <w:tr w:rsidR="00BC098D" w:rsidRPr="00BC098D" w:rsidTr="00550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183DF2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0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fatty acid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8.6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7.92E+01</w:t>
            </w:r>
          </w:p>
        </w:tc>
      </w:tr>
      <w:tr w:rsidR="00BC098D" w:rsidRPr="00BC098D" w:rsidTr="00550AE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C098D" w:rsidRPr="00BC098D" w:rsidRDefault="00BC098D" w:rsidP="00183DF2">
            <w:pPr>
              <w:spacing w:after="0" w:line="240" w:lineRule="auto"/>
              <w:rPr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_BP_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GO:00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iron io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2.9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098D" w:rsidRPr="00BC098D" w:rsidRDefault="00BC098D" w:rsidP="00BC098D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098D">
              <w:rPr>
                <w:rFonts w:ascii="Arial" w:hAnsi="Arial" w:cs="Arial"/>
                <w:color w:val="000000"/>
                <w:sz w:val="16"/>
                <w:szCs w:val="16"/>
              </w:rPr>
              <w:t>9.95E+01</w:t>
            </w:r>
          </w:p>
        </w:tc>
      </w:tr>
    </w:tbl>
    <w:p w:rsidR="008C2A80" w:rsidRDefault="008C2A80" w:rsidP="00D33A14">
      <w:pPr>
        <w:spacing w:after="0" w:line="240" w:lineRule="auto"/>
        <w:rPr>
          <w:sz w:val="16"/>
          <w:szCs w:val="16"/>
        </w:rPr>
      </w:pPr>
    </w:p>
    <w:p w:rsidR="00586731" w:rsidRPr="00586731" w:rsidRDefault="00586731">
      <w:r>
        <w:t xml:space="preserve">Gene IDs of those transcripts that were </w:t>
      </w:r>
      <w:r w:rsidR="008C2A80">
        <w:t>down</w:t>
      </w:r>
      <w:r>
        <w:t>-regulated 1.5 fold or more</w:t>
      </w:r>
      <w:r w:rsidR="00F17899">
        <w:t xml:space="preserve"> in PARN KD cells</w:t>
      </w:r>
      <w:r>
        <w:t xml:space="preserve"> were uploaded to DAVID along with all genes in the dataset as a background list.  Functional annotation clustering </w:t>
      </w:r>
      <w:r w:rsidR="00913EBC">
        <w:t>of the</w:t>
      </w:r>
      <w:r w:rsidR="00F74730">
        <w:t xml:space="preserve"> en</w:t>
      </w:r>
      <w:r w:rsidR="00F7128D">
        <w:t>ri</w:t>
      </w:r>
      <w:r w:rsidR="00F74730">
        <w:t>ched</w:t>
      </w:r>
      <w:r w:rsidR="00913EBC">
        <w:t xml:space="preserve"> GO-FAT terms for biological process (GO_BP_FAT), cellular component (GO_CC_FAT) and molecular function (GO_MF_FAT) </w:t>
      </w:r>
      <w:r>
        <w:t xml:space="preserve">was performed on 734 Gene </w:t>
      </w:r>
      <w:r w:rsidR="00913EBC">
        <w:t xml:space="preserve">IDs using Medium Classification.  The </w:t>
      </w:r>
      <w:r w:rsidR="0022108E">
        <w:t>twenty-</w:t>
      </w:r>
      <w:r w:rsidR="00BC098D">
        <w:t>five</w:t>
      </w:r>
      <w:r w:rsidR="00913EBC">
        <w:t xml:space="preserve"> cl</w:t>
      </w:r>
      <w:r w:rsidR="0022108E">
        <w:t>usters with Enrichment Scores &gt;.1.</w:t>
      </w:r>
      <w:r w:rsidR="00BC098D">
        <w:t>3</w:t>
      </w:r>
      <w:r w:rsidR="00913EBC">
        <w:t xml:space="preserve"> are shown</w:t>
      </w:r>
      <w:r w:rsidR="00F74730">
        <w:t xml:space="preserve"> and were annotated manually</w:t>
      </w:r>
      <w:r w:rsidR="00913EBC">
        <w:t xml:space="preserve">.  </w:t>
      </w:r>
      <w:r w:rsidR="00F17899">
        <w:t>“</w:t>
      </w:r>
      <w:r w:rsidR="00913EBC">
        <w:t>Count</w:t>
      </w:r>
      <w:r w:rsidR="00F17899">
        <w:t>”</w:t>
      </w:r>
      <w:r w:rsidR="00913EBC">
        <w:t xml:space="preserve"> refers to the number of genes in the </w:t>
      </w:r>
      <w:r w:rsidR="00F74730">
        <w:t>dataset associated with each</w:t>
      </w:r>
      <w:r w:rsidR="00913EBC">
        <w:t xml:space="preserve"> GO term</w:t>
      </w:r>
      <w:r w:rsidR="00F74730">
        <w:t>;</w:t>
      </w:r>
      <w:r w:rsidR="00913EBC">
        <w:t xml:space="preserve"> </w:t>
      </w:r>
      <w:r w:rsidR="00F17899">
        <w:t>“</w:t>
      </w:r>
      <w:r w:rsidR="00913EBC">
        <w:t>%</w:t>
      </w:r>
      <w:r w:rsidR="00F17899">
        <w:t>”</w:t>
      </w:r>
      <w:r w:rsidR="00913EBC">
        <w:t xml:space="preserve"> refers to the percent of genes in the up</w:t>
      </w:r>
      <w:r w:rsidR="00F74730">
        <w:t>-</w:t>
      </w:r>
      <w:r w:rsidR="00913EBC">
        <w:t xml:space="preserve">regulated dataset associated with </w:t>
      </w:r>
      <w:r w:rsidR="00F74730">
        <w:t>each</w:t>
      </w:r>
      <w:r w:rsidR="00913EBC">
        <w:t xml:space="preserve"> GO term.  The p-value is the EASE Score/</w:t>
      </w:r>
      <w:r w:rsidR="00913EBC" w:rsidRPr="00913EBC">
        <w:t xml:space="preserve"> </w:t>
      </w:r>
      <w:r w:rsidR="00913EBC">
        <w:t>modified Fisher’s exact P-value</w:t>
      </w:r>
      <w:r w:rsidR="00F74730">
        <w:t xml:space="preserve"> (p&lt;0.05 is considered significant)</w:t>
      </w:r>
      <w:r w:rsidR="00913EBC">
        <w:t>.</w:t>
      </w:r>
      <w:r w:rsidR="00F74730">
        <w:t xml:space="preserve"> FDR is the false discovery rate (FDR&lt;5.0 is considered </w:t>
      </w:r>
      <w:r w:rsidR="00F17899">
        <w:t>significant</w:t>
      </w:r>
      <w:r w:rsidR="00F74730">
        <w:t xml:space="preserve">). </w:t>
      </w:r>
    </w:p>
    <w:p w:rsidR="008C2A80" w:rsidRPr="00586731" w:rsidRDefault="008C2A80"/>
    <w:sectPr w:rsidR="008C2A80" w:rsidRPr="00586731" w:rsidSect="00C437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72F"/>
    <w:rsid w:val="00202E44"/>
    <w:rsid w:val="0022108E"/>
    <w:rsid w:val="004D00D3"/>
    <w:rsid w:val="00577808"/>
    <w:rsid w:val="00586731"/>
    <w:rsid w:val="006139A7"/>
    <w:rsid w:val="0072617C"/>
    <w:rsid w:val="00770285"/>
    <w:rsid w:val="007A747C"/>
    <w:rsid w:val="0086364E"/>
    <w:rsid w:val="008C2A80"/>
    <w:rsid w:val="00913EBC"/>
    <w:rsid w:val="009F0D41"/>
    <w:rsid w:val="00A80342"/>
    <w:rsid w:val="00B11BA8"/>
    <w:rsid w:val="00B1201C"/>
    <w:rsid w:val="00BC098D"/>
    <w:rsid w:val="00C4372F"/>
    <w:rsid w:val="00D33A14"/>
    <w:rsid w:val="00F17899"/>
    <w:rsid w:val="00F453F3"/>
    <w:rsid w:val="00F7128D"/>
    <w:rsid w:val="00F7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38</Words>
  <Characters>1504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7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usz,Carol</dc:creator>
  <cp:lastModifiedBy>Wilusz,Carol</cp:lastModifiedBy>
  <cp:revision>2</cp:revision>
  <dcterms:created xsi:type="dcterms:W3CDTF">2012-06-14T21:17:00Z</dcterms:created>
  <dcterms:modified xsi:type="dcterms:W3CDTF">2012-06-14T21:17:00Z</dcterms:modified>
</cp:coreProperties>
</file>